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6AE" w:rsidRDefault="00832623" w:rsidP="00F836AE">
      <w:pPr>
        <w:pStyle w:val="Caption"/>
        <w:keepNext/>
      </w:pPr>
      <w:r>
        <w:t>S</w:t>
      </w:r>
      <w:r w:rsidR="003C3668">
        <w:t>2</w:t>
      </w:r>
      <w:bookmarkStart w:id="0" w:name="_GoBack"/>
      <w:bookmarkEnd w:id="0"/>
      <w:r>
        <w:t xml:space="preserve"> </w:t>
      </w:r>
      <w:r w:rsidR="00F836AE">
        <w:t xml:space="preserve">Table </w:t>
      </w:r>
      <w:r w:rsidR="00F836AE" w:rsidRPr="00A966A5">
        <w:rPr>
          <w:rFonts w:cs="Times New Roman"/>
          <w:szCs w:val="20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6"/>
      </w:tblGrid>
      <w:tr w:rsidR="00F836AE" w:rsidRPr="00F836AE" w:rsidTr="00F836AE">
        <w:tc>
          <w:tcPr>
            <w:tcW w:w="9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6AE" w:rsidRPr="00F836AE" w:rsidRDefault="00F836AE" w:rsidP="00D23F49">
            <w:pPr>
              <w:spacing w:after="40"/>
              <w:rPr>
                <w:rFonts w:cs="Times New Roman"/>
                <w:b/>
                <w:sz w:val="20"/>
                <w:szCs w:val="20"/>
              </w:rPr>
            </w:pPr>
            <w:r w:rsidRPr="00F836AE">
              <w:rPr>
                <w:rFonts w:cs="Times New Roman"/>
                <w:b/>
                <w:sz w:val="20"/>
                <w:szCs w:val="20"/>
              </w:rPr>
              <w:t>Search number (#) and description</w:t>
            </w:r>
          </w:p>
        </w:tc>
      </w:tr>
      <w:tr w:rsidR="00F836AE" w:rsidRPr="00F836AE" w:rsidTr="00F836AE">
        <w:tc>
          <w:tcPr>
            <w:tcW w:w="9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sz w:val="20"/>
                <w:szCs w:val="20"/>
              </w:rPr>
              <w:t xml:space="preserve">#1 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animal husbandry/ OR aquaculture/ OR beekeeping/ OR dairying/ OR gardening/ OR organic agriculture/[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MeSH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Terms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sz w:val="20"/>
                <w:szCs w:val="20"/>
              </w:rPr>
              <w:t xml:space="preserve">#2 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agri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[Title/Abstract] OR agrarian[Title/Abstract] OR agro*[Title/Abstract] OR farm*[Title/Abstract] OR fishing[Title/Abstract] OR aquaculture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fisherm#n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mariculture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pisciculture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[Title/Abstract] OR pastoral[Title/Abstract] OR livestock[Title/Abstract] OR dairying[Title/Abstract] OR floriculture*[Title/Abstract] OR horticulture*[Title/Abstract] OR forestry[Title/Abstract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3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“Animal husbandry”[Title/Abstract] OR “animal rearing”[Title/Abstract] OR “livestock rearing”[Title/Abstract] OR “crop production”[Title/Abstract] OR “food production”[Title/Abstract] OR “animal production”[Title/Abstract] OR “poultry production”[Title/Abstract] OR “swine production”[Title/Abstract] OR “livestock production[Title/Abstract] OR “poultry farm*”[Title/Abstract] OR “swine farm*”[Title/Abstract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4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land-use[Title/Abstract] OR land-own*[Title/Abstract] OR pasture[Title/Abstract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5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“Arable land”[Title/Abstract] OR “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agricultu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* land”[Title/Abstract] OR “farm land”[Title/Abstract] OR “own* land”[Title/Abstract] OR ”land use*”[Title/Abstract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6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(((#1) OR #2) OR #3) OR #4) OR #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sz w:val="20"/>
                <w:szCs w:val="20"/>
              </w:rPr>
              <w:t xml:space="preserve">#7 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cardiovascular diseases/ OR myocardial ischemia/ OR pulmonary heart disease/ OR brain ischemia/ OR carotid artery thrombosis/ OR stroke, lacunar/ OR cerebral arterial diseases/ OR intracranial arteriosclerosis/ OR intracranial embolism and thrombosis/ OR intracranial thrombosis/ OR stroke/ OR embolism and thrombosis/ OR hypertension/ OR hypotension/ OR peripheral vascular diseases/ OR prehypertension/ OR poisoning/ OR substance-related disorders/[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MeSH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Terms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8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 xml:space="preserve">(Stroke [Title/Abstract] OR “coronary heart disease” [Title/Abstract] OR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CHD[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>Title/Abstract] OR “cardio-vascular”[Title/Abstract] OR CVD[Title/Abstract] OR “heart disease?”[Title/Abstract] OR “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ardiometabolic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”[Title/Abstract]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9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x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body fat distribution/[Title/Abstract] OR body mass index/[Title/Abstract] OR waist circumference/[Title/Abstract] OR waist-height ratio/[Title/Abstract] OR cholesterol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lastRenderedPageBreak/>
              <w:t>apolipoproteins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x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apolipoproteins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a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x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apolipoproteins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b/OR Triglycerides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x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Hypertriglyceridemia/[Title/Abstract] OR diabetes mellitus, type 2/[Title/Abstract] OR diabetes, gestational/[Title/Abstract] OR diabetic ketoacidosis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prediabet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 state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hyperglycemia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/[Title/Abstract] OR glucose intolerance/[Title/Abstract] OR insulin resistance/[Title/Abstract] OR metabolic syndrome x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Hyperinsulinism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/[Title/Abstract] OR Vascular Stiffness/[Title/Abstract] OR C-Reactive Protein/[Title/Abstract] OR Carotid Intima-Media Thickness/[Title/Abstract] OR Homocysteine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x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*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Dyslipidemias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/[Title/Abstract] OR *Alcohols/[Title/Abstract] OR dietary fats/[Title/Abstract] OR cholesterol, dietary/[Title/Abstract] OR *fatty acids/[Title/Abstract] OR Trans Fatty Acids/[Title/Abstract] OR Dietary Carbohydrates/[Title/Abstract] OR Antioxidants/[Title/Abstract] OR Vitamin E/[Title/Abstract] OR Ascorbic Acid/[Title/Abstract] OR Ubiquinone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x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Flavonoids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x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carotenoids/[Title/Abstract] OR beta carotene/[Title/Abstract] OR Selenium/[Title/Abstract] OR Folic Acid/[Title/Abstract] OR Vitamin B Complex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x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Fatty Acids, Omega-3/[Title/Abstract] OR sodium chloride, dietary/OR Dietary Fibre/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x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Fruit/[Title/Abstract] OR Vegetables/[Title/Abstract] OR Exercise/[Title/Abstract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10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 xml:space="preserve">(“Body mass index”[Title/Abstract] OR BMI[Title/Abstract] OR “waist circumference”[Title/Abstract] OR “hip circumference”[Title/Abstract] OR “waist-to-hip ratio”[Title/Abstract] OR WHR[Title/Abstract] OR “body fat”[Title/Abstract] OR “fat percentage”[Title/Abstract] OR “blood pressure”[Title/Abstract] OR hypertension[Title/Abstract] OR cholesterol[Title/Abstract] OR HDL[Title/Abstract] OR LDL[Title/Abstract] OR Apolipoprotein*[Title/Abstract] OR triglycerides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hypertriglycerid?emia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[Title/Abstract] OR diabetes[Title/Abstract] OR DMTII[Title/Abstract] OR DMT2[Title/Abstract] OR TIIDM[Title/Abstract] OR T2DM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hyperglyc?emia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[Title/Abstract] OR “impaired fasting glucose”[Title/Abstract] OR “insulin resistance”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hyperinsulin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*[Title/Abstract] OR “Homeostatic Model Assessment”[Title/Abstract] OR HOMA[Title/Abstract] OR “augmentation index”[Title/Abstract] OR AIX[Title/Abstract] OR “arterial stiffens”[Title/Abstract] OR “C-reactive protein”[Title/Abstract] OR CRP[Title/Abstract] OR “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hs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-CRP”[Title/Abstract] OR “carotid intima-media thickness”[Title/Abstract] OR CIMT[Title/Abstract] OR IMT[Title/Abstract] OR homocysteine[Title/Abstract] OR </w:t>
            </w:r>
            <w:r w:rsidRPr="00F836AE">
              <w:rPr>
                <w:rFonts w:cs="Times New Roman"/>
                <w:bCs/>
                <w:sz w:val="20"/>
                <w:szCs w:val="20"/>
              </w:rPr>
              <w:lastRenderedPageBreak/>
              <w:t xml:space="preserve">Framingham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dyslipid?emia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[Title/Abstract] OR “metabolic syndrome”[Title/Abstract] OR “syndrome x”[Title/Abstract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 xml:space="preserve">#11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 xml:space="preserve">(alcohol*[Title/Abstract] OR beer[Title/Abstract] OR spirit[Title/Abstract] OR wine[Title/Abstract] OR fat[Title/Abstract] OR “trans-fat”[Title/Abstract] OR carbohydrate[Title/Abstract] OR sugar[Title/Abstract] OR antioxidant*[Title/Abstract] OR vitamin E[Title/Abstract] OR Vitamin C[Title/Abstract] OR Ascorbic acid[Title/Abstract] OR ubiquinone[Title/Abstract] OR coenzyme Q[Title/Abstract] OR bioflavonoids[Title/Abstract] OR “beta-carotene”[Title/Abstract] OR selenium[Title/Abstract] OR “folic acid”[Title/Abstract] OR “vitamin B6”[Title/Abstract] OR “vitamin B12”[Title/Abstract] OR “omega-3”[Title/Abstract] OR “n-3 fat*”[Title/Abstract] OR salt[Title/Abstract] OR sodium[Title/Abstract] OR fibre[Title/Abstract] OR fruit?[Title/Abstract] OR vegetable?[Title/Abstract] OR diet[Title/Abstract] OR “physical activity”[Title/Abstract] OR PAL[Title/Abstract] OR “physically active”[Title/Abstract] OR sedentary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inactiv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*[Title/Abstract] OR “energy expenditure”[Title/Abstract] OR “metabolic equivalent?”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>[Title/Abstract] OR MET?[Title/Abstract] OR “physical activity ratio”[Title/Abstract] OR PAR?[Title/Abstract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12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β-carotene[Title/Abstract] OR ω-3 fat*[Title/Abstract] OR omega?3 fat*[Title/Abstract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13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((((#7) OR #8) OR #9) OR #10) OR #11) OR #12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14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Developing Countries/[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MeSH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Terms]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 xml:space="preserve">#15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 xml:space="preserve">(“Low-and middle income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lmic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*[Title/Abstract] OR “third world”[Title/Abstract] OR “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lami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transitional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developing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conom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less* developed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conom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under-developed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conom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underdeveloped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conom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middle income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conom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low* income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econom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developing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less* developed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under-developed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underdeveloped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middle income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low* income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underserved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*”[Title/Abstract] OR “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under served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deprived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*”[Title/Abstract] OR “poor*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*”[Title/Abstract] OR “developing nation?”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less* developed n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under-developed n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underdeveloped n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middle income n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low* income </w:t>
            </w:r>
            <w:r w:rsidRPr="00F836AE">
              <w:rPr>
                <w:rFonts w:cs="Times New Roman"/>
                <w:bCs/>
                <w:sz w:val="20"/>
                <w:szCs w:val="20"/>
              </w:rPr>
              <w:lastRenderedPageBreak/>
              <w:t xml:space="preserve">n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underserved n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under served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n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deprived n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poor* n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developing popul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less* developed popul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under-developed popul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underdeveloped popul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middle income popul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low* income popul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underserved popul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under served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population?”[Title/Abstract] </w:t>
            </w:r>
            <w:proofErr w:type="gramStart"/>
            <w:r w:rsidRPr="00F836AE">
              <w:rPr>
                <w:rFonts w:cs="Times New Roman"/>
                <w:bCs/>
                <w:sz w:val="20"/>
                <w:szCs w:val="20"/>
              </w:rPr>
              <w:t>OR</w:t>
            </w:r>
            <w:proofErr w:type="gramEnd"/>
            <w:r w:rsidRPr="00F836AE">
              <w:rPr>
                <w:rFonts w:cs="Times New Roman"/>
                <w:bCs/>
                <w:sz w:val="20"/>
                <w:szCs w:val="20"/>
              </w:rPr>
              <w:t xml:space="preserve"> “deprived population” [Title/Abstract] OR “poor* population?”[Title/Abstract] OR “developing world”[Title/Abstract] OR “low*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gd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 xml:space="preserve">”[Title/Abstract] OR “low* </w:t>
            </w:r>
            <w:proofErr w:type="spellStart"/>
            <w:r w:rsidRPr="00F836AE">
              <w:rPr>
                <w:rFonts w:cs="Times New Roman"/>
                <w:bCs/>
                <w:sz w:val="20"/>
                <w:szCs w:val="20"/>
              </w:rPr>
              <w:t>gnp</w:t>
            </w:r>
            <w:proofErr w:type="spellEnd"/>
            <w:r w:rsidRPr="00F836AE">
              <w:rPr>
                <w:rFonts w:cs="Times New Roman"/>
                <w:bCs/>
                <w:sz w:val="20"/>
                <w:szCs w:val="20"/>
              </w:rPr>
              <w:t>”[Title/Abstract] OR “low* gross domestic”[Title/Abstract] OR “low* gross national”[Title/Abstract] OR Asia[Title/Abstract] OR India[Title/Abstract] OR “Andhra Pradesh”[Title/Abstract])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16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#14) OR #15</w:t>
            </w:r>
          </w:p>
          <w:p w:rsidR="00F836AE" w:rsidRPr="00F836AE" w:rsidRDefault="00F836AE" w:rsidP="00D23F49">
            <w:pPr>
              <w:spacing w:after="40"/>
              <w:rPr>
                <w:rFonts w:cs="Times New Roman"/>
                <w:bCs/>
                <w:sz w:val="20"/>
                <w:szCs w:val="20"/>
              </w:rPr>
            </w:pPr>
            <w:r w:rsidRPr="00F836AE">
              <w:rPr>
                <w:rFonts w:cs="Times New Roman"/>
                <w:bCs/>
                <w:sz w:val="20"/>
                <w:szCs w:val="20"/>
              </w:rPr>
              <w:t xml:space="preserve">#17 </w:t>
            </w:r>
            <w:r w:rsidRPr="00F836AE">
              <w:rPr>
                <w:rFonts w:cs="Times New Roman"/>
                <w:sz w:val="20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 w:val="20"/>
                <w:szCs w:val="20"/>
              </w:rPr>
              <w:t>((#6) AND #13) AND #16</w:t>
            </w:r>
          </w:p>
          <w:p w:rsidR="00F836AE" w:rsidRPr="00F836AE" w:rsidRDefault="00F836AE" w:rsidP="00F836AE">
            <w:pPr>
              <w:pStyle w:val="Caption"/>
              <w:keepNext/>
              <w:rPr>
                <w:rFonts w:cs="Times New Roman"/>
                <w:b w:val="0"/>
                <w:i/>
                <w:szCs w:val="20"/>
              </w:rPr>
            </w:pPr>
            <w:r w:rsidRPr="00F836AE">
              <w:rPr>
                <w:rFonts w:cs="Times New Roman"/>
                <w:bCs/>
                <w:szCs w:val="20"/>
              </w:rPr>
              <w:t xml:space="preserve">#18 </w:t>
            </w:r>
            <w:r w:rsidRPr="00F836AE">
              <w:rPr>
                <w:rFonts w:cs="Times New Roman"/>
                <w:szCs w:val="20"/>
              </w:rPr>
              <w:t xml:space="preserve">Search </w:t>
            </w:r>
            <w:r w:rsidRPr="00F836AE">
              <w:rPr>
                <w:rFonts w:cs="Times New Roman"/>
                <w:bCs/>
                <w:szCs w:val="20"/>
              </w:rPr>
              <w:t>((#6) AND #13) AND #16</w:t>
            </w:r>
            <w:r w:rsidRPr="00F836AE">
              <w:rPr>
                <w:rFonts w:cs="Times New Roman"/>
                <w:szCs w:val="20"/>
              </w:rPr>
              <w:t xml:space="preserve"> Filters: </w:t>
            </w:r>
            <w:r w:rsidRPr="00F836AE">
              <w:rPr>
                <w:rFonts w:cs="Times New Roman"/>
                <w:bCs/>
                <w:szCs w:val="20"/>
              </w:rPr>
              <w:t>Humans</w:t>
            </w:r>
          </w:p>
        </w:tc>
      </w:tr>
    </w:tbl>
    <w:p w:rsidR="003C2C19" w:rsidRDefault="003C2C19"/>
    <w:sectPr w:rsidR="003C2C1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2C1" w:rsidRDefault="00832623">
      <w:pPr>
        <w:spacing w:after="0" w:line="240" w:lineRule="auto"/>
      </w:pPr>
      <w:r>
        <w:separator/>
      </w:r>
    </w:p>
  </w:endnote>
  <w:endnote w:type="continuationSeparator" w:id="0">
    <w:p w:rsidR="003142C1" w:rsidRDefault="00832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83970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5F63" w:rsidRDefault="00F836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36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F63" w:rsidRDefault="003C36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2C1" w:rsidRDefault="00832623">
      <w:pPr>
        <w:spacing w:after="0" w:line="240" w:lineRule="auto"/>
      </w:pPr>
      <w:r>
        <w:separator/>
      </w:r>
    </w:p>
  </w:footnote>
  <w:footnote w:type="continuationSeparator" w:id="0">
    <w:p w:rsidR="003142C1" w:rsidRDefault="008326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5F63" w:rsidRDefault="003C3668">
    <w:pPr>
      <w:pStyle w:val="Header"/>
      <w:jc w:val="right"/>
    </w:pPr>
  </w:p>
  <w:p w:rsidR="00175F63" w:rsidRDefault="003C36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6AE"/>
    <w:rsid w:val="000F6134"/>
    <w:rsid w:val="00197C80"/>
    <w:rsid w:val="00290AE8"/>
    <w:rsid w:val="002B1AE1"/>
    <w:rsid w:val="003142C1"/>
    <w:rsid w:val="0034577F"/>
    <w:rsid w:val="00381E11"/>
    <w:rsid w:val="003A5E0E"/>
    <w:rsid w:val="003C2C19"/>
    <w:rsid w:val="003C3668"/>
    <w:rsid w:val="00832623"/>
    <w:rsid w:val="008B2A26"/>
    <w:rsid w:val="008F3E33"/>
    <w:rsid w:val="00A24F81"/>
    <w:rsid w:val="00B5268C"/>
    <w:rsid w:val="00B763E9"/>
    <w:rsid w:val="00C10E1C"/>
    <w:rsid w:val="00C36499"/>
    <w:rsid w:val="00C80233"/>
    <w:rsid w:val="00E31F10"/>
    <w:rsid w:val="00F8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F7F8CD"/>
  <w14:defaultImageDpi w14:val="330"/>
  <w15:chartTrackingRefBased/>
  <w15:docId w15:val="{657AF753-4C3A-478B-ABC9-F6622793F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6AE"/>
    <w:pPr>
      <w:spacing w:after="20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36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6A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836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6AE"/>
    <w:rPr>
      <w:rFonts w:ascii="Times New Roman" w:hAnsi="Times New Roma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836AE"/>
    <w:pPr>
      <w:spacing w:before="240" w:after="240"/>
    </w:pPr>
    <w:rPr>
      <w:b/>
      <w:iCs/>
      <w:sz w:val="20"/>
      <w:szCs w:val="18"/>
    </w:rPr>
  </w:style>
  <w:style w:type="table" w:styleId="TableGrid">
    <w:name w:val="Table Grid"/>
    <w:basedOn w:val="TableNormal"/>
    <w:uiPriority w:val="59"/>
    <w:rsid w:val="00F83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F836AE"/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77</Words>
  <Characters>7282</Characters>
  <Application>Microsoft Office Word</Application>
  <DocSecurity>0</DocSecurity>
  <Lines>60</Lines>
  <Paragraphs>17</Paragraphs>
  <ScaleCrop>false</ScaleCrop>
  <Company>London School of Hygiene &amp; Tropical Medicine</Company>
  <LinksUpToDate>false</LinksUpToDate>
  <CharactersWithSpaces>8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Sorensen</dc:creator>
  <cp:keywords/>
  <dc:description/>
  <cp:lastModifiedBy>Tina Sorensen</cp:lastModifiedBy>
  <cp:revision>3</cp:revision>
  <dcterms:created xsi:type="dcterms:W3CDTF">2019-11-07T12:39:00Z</dcterms:created>
  <dcterms:modified xsi:type="dcterms:W3CDTF">2019-11-07T14:27:00Z</dcterms:modified>
</cp:coreProperties>
</file>